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6126" w:type="dxa"/>
        <w:tblLayout w:type="fixed"/>
        <w:tblLook w:val="04A0" w:firstRow="1" w:lastRow="0" w:firstColumn="1" w:lastColumn="0" w:noHBand="0" w:noVBand="1"/>
      </w:tblPr>
      <w:tblGrid>
        <w:gridCol w:w="1495"/>
        <w:gridCol w:w="740"/>
        <w:gridCol w:w="1134"/>
        <w:gridCol w:w="992"/>
        <w:gridCol w:w="992"/>
        <w:gridCol w:w="851"/>
        <w:gridCol w:w="850"/>
        <w:gridCol w:w="992"/>
        <w:gridCol w:w="851"/>
        <w:gridCol w:w="850"/>
        <w:gridCol w:w="709"/>
        <w:gridCol w:w="709"/>
        <w:gridCol w:w="992"/>
        <w:gridCol w:w="709"/>
        <w:gridCol w:w="850"/>
        <w:gridCol w:w="851"/>
        <w:gridCol w:w="850"/>
        <w:gridCol w:w="709"/>
      </w:tblGrid>
      <w:tr w:rsidR="00CC2B5B" w:rsidRPr="00D7324A" w:rsidTr="000D73AD"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Default="0068327A"/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Te </w:t>
            </w:r>
            <w:proofErr w:type="spellStart"/>
            <w:r w:rsidRPr="00D7324A">
              <w:rPr>
                <w:b/>
                <w:sz w:val="16"/>
                <w:szCs w:val="16"/>
              </w:rPr>
              <w:t>Morenga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</w:t>
            </w:r>
          </w:p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Hauner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sei-Assibey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Clabaugh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 w:rsidP="00310A57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ttes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  <w:r w:rsidR="00310A57" w:rsidRPr="00D7324A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Woodward-Lopez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Ruxton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  <w:r w:rsidR="00310A57" w:rsidRPr="00D7324A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Dennis, </w:t>
            </w:r>
          </w:p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09</w:t>
            </w:r>
            <w:r w:rsidR="00310A57" w:rsidRPr="00D7324A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lsen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200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Wolff, 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Harrington, 20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Gibson, 2008</w:t>
            </w:r>
            <w:r w:rsidR="00310A57" w:rsidRPr="00D7324A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8</w:t>
            </w:r>
            <w:r w:rsidR="00310A57" w:rsidRPr="00D7324A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Vartanian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  <w:r w:rsidR="00310A57" w:rsidRPr="00D7324A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4B21B3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06</w:t>
            </w:r>
          </w:p>
        </w:tc>
      </w:tr>
      <w:tr w:rsidR="00CC2B5B" w:rsidRPr="00D7324A" w:rsidTr="000D73AD"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354F32">
            <w:pPr>
              <w:rPr>
                <w:b/>
              </w:rPr>
            </w:pPr>
            <w:r w:rsidRPr="00D7324A">
              <w:rPr>
                <w:b/>
              </w:rPr>
              <w:t>Cites*</w:t>
            </w:r>
            <w:r w:rsidR="00310A57" w:rsidRPr="00D7324A">
              <w:rPr>
                <w:b/>
              </w:rPr>
              <w:t>*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354F32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3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AF3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608</w:t>
            </w:r>
          </w:p>
        </w:tc>
      </w:tr>
      <w:tr w:rsidR="00CC2B5B" w:rsidRPr="00D7324A" w:rsidTr="000D73AD"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b/>
              </w:rPr>
            </w:pPr>
            <w:r w:rsidRPr="00D7324A">
              <w:rPr>
                <w:b/>
              </w:rPr>
              <w:t>Cross-</w:t>
            </w:r>
            <w:proofErr w:type="spellStart"/>
            <w:r w:rsidRPr="00D7324A">
              <w:rPr>
                <w:b/>
              </w:rPr>
              <w:t>sectional</w:t>
            </w:r>
            <w:proofErr w:type="spellEnd"/>
            <w:r w:rsidRPr="00D7324A">
              <w:rPr>
                <w:b/>
              </w:rPr>
              <w:t xml:space="preserve"> in </w:t>
            </w:r>
            <w:proofErr w:type="spellStart"/>
            <w:r w:rsidRPr="00D7324A">
              <w:rPr>
                <w:b/>
              </w:rPr>
              <w:t>childre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0D73AD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Gilbert, 199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Bandini</w:t>
            </w:r>
            <w:proofErr w:type="spellEnd"/>
            <w:r w:rsidRPr="00D7324A">
              <w:t>, 1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Gibson, 1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Troiano</w:t>
            </w:r>
            <w:proofErr w:type="spellEnd"/>
            <w:r w:rsidRPr="00D7324A">
              <w:t>, 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roofErr w:type="spellStart"/>
            <w:r w:rsidRPr="00D7324A">
              <w:t>Zizza</w:t>
            </w:r>
            <w:proofErr w:type="spellEnd"/>
            <w:r w:rsidRPr="00D7324A">
              <w:t>, 2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r w:rsidRPr="00D7324A">
              <w:t>French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Forshee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93417D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Giammattei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Gillis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McGartland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Nicklas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Rodriguez-Artalejo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Ariza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Cullen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Forshee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roofErr w:type="spellStart"/>
            <w:r w:rsidRPr="00D7324A">
              <w:t>Grant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Novotny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CC2B5B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Overby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Andersen, 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Forshee</w:t>
            </w:r>
            <w:proofErr w:type="spellEnd"/>
            <w:r w:rsidRPr="00D7324A">
              <w:t>, 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Jansen</w:t>
            </w:r>
            <w:proofErr w:type="spellEnd"/>
            <w:r w:rsidRPr="00D7324A">
              <w:t>, 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Rajeshwari</w:t>
            </w:r>
            <w:proofErr w:type="spellEnd"/>
            <w:r w:rsidRPr="00D7324A">
              <w:t>, 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roofErr w:type="spellStart"/>
            <w:r w:rsidRPr="00D7324A">
              <w:t>Veugelers</w:t>
            </w:r>
            <w:proofErr w:type="spellEnd"/>
            <w:r w:rsidRPr="00D7324A">
              <w:t>, 2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/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Te </w:t>
            </w:r>
            <w:proofErr w:type="spellStart"/>
            <w:r w:rsidRPr="00D7324A">
              <w:rPr>
                <w:b/>
                <w:sz w:val="16"/>
                <w:szCs w:val="16"/>
              </w:rPr>
              <w:t>Morenga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Hauner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sei-Assibey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Clabaugh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ttes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Woodward-Lopez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Ruxton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Dennis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lsen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200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Wolff, 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Harrington, 20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Gibson, 2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Vartanian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06</w:t>
            </w: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O’Connor</w:t>
            </w:r>
            <w:proofErr w:type="spellEnd"/>
            <w:r w:rsidRPr="00D7324A">
              <w:t>, 200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Silveira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Gibson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Roseman</w:t>
            </w:r>
            <w:proofErr w:type="spellEnd"/>
            <w:r w:rsidRPr="00D7324A">
              <w:t>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r w:rsidRPr="00D7324A">
              <w:t>Fox, 20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b/>
              </w:rPr>
            </w:pPr>
            <w:r w:rsidRPr="00D7324A">
              <w:rPr>
                <w:b/>
              </w:rPr>
              <w:t>Cross-</w:t>
            </w:r>
            <w:proofErr w:type="spellStart"/>
            <w:r w:rsidRPr="00D7324A">
              <w:rPr>
                <w:b/>
              </w:rPr>
              <w:t>sectional</w:t>
            </w:r>
            <w:proofErr w:type="spellEnd"/>
            <w:r w:rsidRPr="00D7324A">
              <w:rPr>
                <w:b/>
              </w:rPr>
              <w:t xml:space="preserve"> in </w:t>
            </w:r>
            <w:proofErr w:type="spellStart"/>
            <w:r w:rsidRPr="00D7324A">
              <w:rPr>
                <w:b/>
              </w:rPr>
              <w:t>adult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French, 19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Kim, 19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Liebman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Lin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McCarthy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Warner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roofErr w:type="spellStart"/>
            <w:r w:rsidRPr="00D7324A">
              <w:t>Sun</w:t>
            </w:r>
            <w:proofErr w:type="spellEnd"/>
            <w:r w:rsidRPr="00D7324A">
              <w:t>, 2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b/>
              </w:rPr>
            </w:pPr>
            <w:proofErr w:type="spellStart"/>
            <w:r w:rsidRPr="00D7324A">
              <w:rPr>
                <w:b/>
              </w:rPr>
              <w:t>Prospective</w:t>
            </w:r>
            <w:proofErr w:type="spellEnd"/>
            <w:r w:rsidRPr="00D7324A">
              <w:rPr>
                <w:b/>
              </w:rPr>
              <w:t xml:space="preserve"> </w:t>
            </w:r>
            <w:proofErr w:type="spellStart"/>
            <w:r w:rsidRPr="00D7324A">
              <w:rPr>
                <w:b/>
              </w:rPr>
              <w:t>cohorts</w:t>
            </w:r>
            <w:proofErr w:type="spellEnd"/>
            <w:r w:rsidRPr="00D7324A">
              <w:rPr>
                <w:b/>
              </w:rPr>
              <w:t xml:space="preserve"> in </w:t>
            </w:r>
            <w:proofErr w:type="spellStart"/>
            <w:r w:rsidRPr="00D7324A">
              <w:rPr>
                <w:b/>
              </w:rPr>
              <w:t>childre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Alexy</w:t>
            </w:r>
            <w:proofErr w:type="spellEnd"/>
            <w:r w:rsidRPr="00D7324A">
              <w:t>, 1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Ludwig, 2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: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Skinner</w:t>
            </w:r>
            <w:proofErr w:type="spellEnd"/>
            <w:r w:rsidRPr="00D7324A">
              <w:t>, 2001 0/- (FJ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Mrdjenovic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Nicklas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Berkey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r w:rsidRPr="00D7324A">
              <w:t>Field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Newby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r w:rsidRPr="00D7324A">
              <w:t>Philips, 2004</w:t>
            </w:r>
          </w:p>
          <w:p w:rsidR="00354F32" w:rsidRPr="00D7324A" w:rsidRDefault="00354F32"/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/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Te </w:t>
            </w:r>
            <w:proofErr w:type="spellStart"/>
            <w:r w:rsidRPr="00D7324A">
              <w:rPr>
                <w:b/>
                <w:sz w:val="16"/>
                <w:szCs w:val="16"/>
              </w:rPr>
              <w:t>Morenga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Hauner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sei-Assibey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Clabaugh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ttes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Woodward-Lopez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Ruxton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Dennis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lsen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200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Wolff, 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Harrington, 20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Gibson, 2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Vartanian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06</w:t>
            </w: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Blum</w:t>
            </w:r>
            <w:proofErr w:type="spellEnd"/>
            <w:r w:rsidRPr="00D7324A">
              <w:t>, 200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proofErr w:type="spellStart"/>
            <w:r w:rsidRPr="00D7324A">
              <w:t>Welsh</w:t>
            </w:r>
            <w:proofErr w:type="spellEnd"/>
            <w:r w:rsidRPr="00D7324A">
              <w:t xml:space="preserve">, 20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proofErr w:type="spellStart"/>
            <w:r w:rsidRPr="00D7324A">
              <w:t>Faith</w:t>
            </w:r>
            <w:proofErr w:type="spellEnd"/>
            <w:r w:rsidRPr="00D7324A">
              <w:t xml:space="preserve">, 2006 </w:t>
            </w:r>
          </w:p>
          <w:p w:rsidR="0058206C" w:rsidRPr="00D7324A" w:rsidRDefault="0058206C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rPr>
          <w:trHeight w:val="36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Halkjaer</w:t>
            </w:r>
            <w:proofErr w:type="spellEnd"/>
            <w:r w:rsidRPr="00D7324A">
              <w:t>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Mundt</w:t>
            </w:r>
            <w:proofErr w:type="spellEnd"/>
            <w:r w:rsidRPr="00D7324A">
              <w:t>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Striegal</w:t>
            </w:r>
            <w:proofErr w:type="spellEnd"/>
            <w:r w:rsidRPr="00D7324A">
              <w:t>-Moore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Viner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Tam</w:t>
            </w:r>
            <w:proofErr w:type="spellEnd"/>
            <w:r w:rsidRPr="00D7324A">
              <w:t>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Dubois</w:t>
            </w:r>
            <w:proofErr w:type="spellEnd"/>
            <w:r w:rsidRPr="00D7324A">
              <w:t>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Johnson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Kral</w:t>
            </w:r>
            <w:proofErr w:type="spellEnd"/>
            <w:r w:rsidRPr="00D7324A">
              <w:t>, 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Laurson</w:t>
            </w:r>
            <w:proofErr w:type="spellEnd"/>
            <w:r w:rsidRPr="00D7324A">
              <w:t>, 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Libuda</w:t>
            </w:r>
            <w:proofErr w:type="spellEnd"/>
            <w:r w:rsidRPr="00D7324A">
              <w:t>, 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r w:rsidRPr="00D7324A">
              <w:t xml:space="preserve">Williams, 20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Nissinen</w:t>
            </w:r>
            <w:proofErr w:type="spellEnd"/>
            <w:r w:rsidRPr="00D7324A">
              <w:t>, 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r w:rsidRPr="00D7324A">
              <w:t xml:space="preserve">Fiorito, 20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proofErr w:type="spellStart"/>
            <w:r w:rsidRPr="00D7324A">
              <w:t>Lim</w:t>
            </w:r>
            <w:proofErr w:type="spellEnd"/>
            <w:r w:rsidRPr="00D7324A">
              <w:t xml:space="preserve">, 20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Vanselow</w:t>
            </w:r>
            <w:proofErr w:type="spellEnd"/>
            <w:r w:rsidRPr="00D7324A">
              <w:t>, 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Halkjaer</w:t>
            </w:r>
            <w:proofErr w:type="spellEnd"/>
            <w:r w:rsidRPr="00D7324A">
              <w:t>, 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Olsen</w:t>
            </w:r>
            <w:proofErr w:type="spellEnd"/>
            <w:r w:rsidRPr="00D7324A">
              <w:t>, 2010 (</w:t>
            </w:r>
            <w:proofErr w:type="spellStart"/>
            <w:r w:rsidRPr="00D7324A">
              <w:t>unpublished</w:t>
            </w:r>
            <w:proofErr w:type="spellEnd"/>
            <w:r w:rsidRPr="00D7324A"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Haerens</w:t>
            </w:r>
            <w:proofErr w:type="spellEnd"/>
            <w:r w:rsidRPr="00D7324A">
              <w:t>, 2010 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F32" w:rsidRPr="00D7324A" w:rsidRDefault="0068327A">
            <w:proofErr w:type="spellStart"/>
            <w:r w:rsidRPr="00D7324A">
              <w:t>Herbst</w:t>
            </w:r>
            <w:proofErr w:type="spellEnd"/>
            <w:r w:rsidRPr="00D7324A">
              <w:t xml:space="preserve">, 2011 </w:t>
            </w:r>
          </w:p>
          <w:p w:rsidR="0068327A" w:rsidRPr="00D7324A" w:rsidRDefault="0068327A"/>
          <w:p w:rsidR="000B0552" w:rsidRPr="00D7324A" w:rsidRDefault="000B0552"/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/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Te </w:t>
            </w:r>
            <w:proofErr w:type="spellStart"/>
            <w:r w:rsidRPr="00D7324A">
              <w:rPr>
                <w:b/>
                <w:sz w:val="16"/>
                <w:szCs w:val="16"/>
              </w:rPr>
              <w:t>Morenga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Hauner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sei-Assibey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Clabaugh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ttes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Woodward-Lopez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Ruxton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Dennis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lsen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200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Wolff, 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Harrington, 20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Gibson, 2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Vartanian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06</w:t>
            </w: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Stoff</w:t>
            </w:r>
            <w:proofErr w:type="spellEnd"/>
            <w:r w:rsidRPr="00D7324A">
              <w:t>, 2011 +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Weijs</w:t>
            </w:r>
            <w:proofErr w:type="spellEnd"/>
            <w:r w:rsidRPr="00D7324A">
              <w:t>, 2011 +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Carlson</w:t>
            </w:r>
            <w:proofErr w:type="spellEnd"/>
            <w:r w:rsidRPr="00D7324A">
              <w:t>, 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Laska</w:t>
            </w:r>
            <w:proofErr w:type="spellEnd"/>
            <w:r w:rsidRPr="00D7324A">
              <w:t>, 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roofErr w:type="spellStart"/>
            <w:r w:rsidRPr="00D7324A">
              <w:t>Olsen</w:t>
            </w:r>
            <w:proofErr w:type="spellEnd"/>
            <w:r w:rsidRPr="00D7324A">
              <w:t>, 2012</w:t>
            </w:r>
          </w:p>
          <w:p w:rsidR="0058206C" w:rsidRPr="00D7324A" w:rsidRDefault="0058206C"/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b/>
              </w:rPr>
            </w:pPr>
            <w:proofErr w:type="spellStart"/>
            <w:r w:rsidRPr="00D7324A">
              <w:rPr>
                <w:b/>
              </w:rPr>
              <w:t>Prospective</w:t>
            </w:r>
            <w:proofErr w:type="spellEnd"/>
            <w:r w:rsidRPr="00D7324A">
              <w:rPr>
                <w:b/>
              </w:rPr>
              <w:t xml:space="preserve"> </w:t>
            </w:r>
            <w:proofErr w:type="spellStart"/>
            <w:r w:rsidRPr="00D7324A">
              <w:rPr>
                <w:b/>
              </w:rPr>
              <w:t>cohorts</w:t>
            </w:r>
            <w:proofErr w:type="spellEnd"/>
            <w:r w:rsidRPr="00D7324A">
              <w:rPr>
                <w:b/>
              </w:rPr>
              <w:t xml:space="preserve"> in </w:t>
            </w:r>
            <w:proofErr w:type="spellStart"/>
            <w:r w:rsidRPr="00D7324A">
              <w:rPr>
                <w:b/>
              </w:rPr>
              <w:t>adult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French, 19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Schulz</w:t>
            </w:r>
            <w:proofErr w:type="spellEnd"/>
            <w:r w:rsidRPr="00D7324A">
              <w:t>, 2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roofErr w:type="spellStart"/>
            <w:r w:rsidRPr="00D7324A">
              <w:t>Janket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B21B3" w:rsidRPr="00D7324A" w:rsidRDefault="004B21B3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Schulze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Drapeau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Kvaavik</w:t>
            </w:r>
            <w:proofErr w:type="spellEnd"/>
            <w:r w:rsidRPr="00D7324A">
              <w:t>, 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FF2295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Nooyens</w:t>
            </w:r>
            <w:proofErr w:type="spellEnd"/>
            <w:r w:rsidRPr="00D7324A">
              <w:t>, 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Bes-Rastrollo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Dhingra</w:t>
            </w:r>
            <w:proofErr w:type="spellEnd"/>
            <w:r w:rsidRPr="00D7324A">
              <w:t>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Palmer, 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Stookey</w:t>
            </w:r>
            <w:proofErr w:type="spellEnd"/>
            <w:r w:rsidRPr="00D7324A">
              <w:t>, 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Nissinen</w:t>
            </w:r>
            <w:proofErr w:type="spellEnd"/>
            <w:r w:rsidRPr="00D7324A">
              <w:t>, 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Chen</w:t>
            </w:r>
            <w:proofErr w:type="spellEnd"/>
            <w:r w:rsidRPr="00D7324A">
              <w:t>, 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Odegaard</w:t>
            </w:r>
            <w:proofErr w:type="spellEnd"/>
            <w:r w:rsidRPr="00D7324A">
              <w:t>, 2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Mozaffarian</w:t>
            </w:r>
            <w:proofErr w:type="spellEnd"/>
            <w:r w:rsidRPr="00D7324A">
              <w:t>, 2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roofErr w:type="spellStart"/>
            <w:r w:rsidRPr="00D7324A">
              <w:t>Barone</w:t>
            </w:r>
            <w:proofErr w:type="spellEnd"/>
            <w:r w:rsidRPr="00D7324A">
              <w:t xml:space="preserve"> </w:t>
            </w:r>
            <w:proofErr w:type="spellStart"/>
            <w:r w:rsidRPr="00D7324A">
              <w:t>Gibbs</w:t>
            </w:r>
            <w:proofErr w:type="spellEnd"/>
            <w:r w:rsidRPr="00D7324A">
              <w:t>, 2012</w:t>
            </w:r>
          </w:p>
          <w:p w:rsidR="0058206C" w:rsidRPr="00D7324A" w:rsidRDefault="0058206C"/>
          <w:p w:rsidR="00354F32" w:rsidRPr="00D7324A" w:rsidRDefault="00354F32"/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/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Te </w:t>
            </w:r>
            <w:proofErr w:type="spellStart"/>
            <w:r w:rsidRPr="00D7324A">
              <w:rPr>
                <w:b/>
                <w:sz w:val="16"/>
                <w:szCs w:val="16"/>
              </w:rPr>
              <w:t>Morenga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Hauner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sei-Assibey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Clabaugh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ttes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Woodward-Lopez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Ruxton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Dennis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lsen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200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Wolff, 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Harrington, 20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Gibson, 2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Vartanian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06</w:t>
            </w: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b/>
              </w:rPr>
            </w:pPr>
            <w:r w:rsidRPr="00D7324A">
              <w:rPr>
                <w:b/>
              </w:rPr>
              <w:t xml:space="preserve">RCT in </w:t>
            </w:r>
            <w:proofErr w:type="spellStart"/>
            <w:r w:rsidRPr="00D7324A">
              <w:rPr>
                <w:b/>
              </w:rPr>
              <w:t>childre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Teufel</w:t>
            </w:r>
            <w:proofErr w:type="spellEnd"/>
            <w:r w:rsidRPr="00D7324A">
              <w:t>, 19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Beech</w:t>
            </w:r>
            <w:proofErr w:type="spellEnd"/>
            <w:r w:rsidRPr="00D7324A">
              <w:t>, 2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James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4B21B3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Ebbeling</w:t>
            </w:r>
            <w:proofErr w:type="spellEnd"/>
            <w:r w:rsidRPr="00D7324A">
              <w:t>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Muñoz, 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James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>Williams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Albala</w:t>
            </w:r>
            <w:proofErr w:type="spellEnd"/>
            <w:r w:rsidRPr="00D7324A">
              <w:t>, 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Jordan</w:t>
            </w:r>
            <w:proofErr w:type="spellEnd"/>
            <w:r w:rsidRPr="00D7324A">
              <w:t>, 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Mckelbauer</w:t>
            </w:r>
            <w:proofErr w:type="spellEnd"/>
            <w:r w:rsidRPr="00D7324A">
              <w:t>, 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Sichieri</w:t>
            </w:r>
            <w:proofErr w:type="spellEnd"/>
            <w:r w:rsidRPr="00D7324A">
              <w:t>, 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Karanja</w:t>
            </w:r>
            <w:proofErr w:type="spellEnd"/>
            <w:r w:rsidRPr="00D7324A">
              <w:t>, 2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 xml:space="preserve">De </w:t>
            </w:r>
            <w:proofErr w:type="spellStart"/>
            <w:r w:rsidRPr="00D7324A">
              <w:t>Ruyter</w:t>
            </w:r>
            <w:proofErr w:type="spellEnd"/>
            <w:r w:rsidRPr="00D7324A">
              <w:t>, 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roofErr w:type="spellStart"/>
            <w:r w:rsidRPr="00D7324A">
              <w:t>Ebbeling</w:t>
            </w:r>
            <w:proofErr w:type="spellEnd"/>
            <w:r w:rsidRPr="00D7324A">
              <w:t>, 2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b/>
              </w:rPr>
            </w:pPr>
            <w:r w:rsidRPr="00D7324A">
              <w:rPr>
                <w:b/>
              </w:rPr>
              <w:t xml:space="preserve">RCT in </w:t>
            </w:r>
            <w:proofErr w:type="spellStart"/>
            <w:r w:rsidRPr="00D7324A">
              <w:rPr>
                <w:b/>
              </w:rPr>
              <w:t>adult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Addington</w:t>
            </w:r>
            <w:proofErr w:type="spellEnd"/>
            <w:r w:rsidRPr="00D7324A">
              <w:t>, 19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Rodin</w:t>
            </w:r>
            <w:proofErr w:type="spellEnd"/>
            <w:r w:rsidRPr="00D7324A">
              <w:t>, 19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Tordoff</w:t>
            </w:r>
            <w:proofErr w:type="spellEnd"/>
            <w:r w:rsidRPr="00D7324A">
              <w:t>, 19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Mattes</w:t>
            </w:r>
            <w:proofErr w:type="spellEnd"/>
            <w:r w:rsidRPr="00D7324A">
              <w:t>, 19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Canty</w:t>
            </w:r>
            <w:proofErr w:type="spellEnd"/>
            <w:r w:rsidRPr="00D7324A">
              <w:t>, 19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Holt</w:t>
            </w:r>
            <w:proofErr w:type="spellEnd"/>
            <w:r w:rsidRPr="00D7324A">
              <w:t>, 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 xml:space="preserve">Di </w:t>
            </w:r>
            <w:proofErr w:type="spellStart"/>
            <w:r w:rsidRPr="00D7324A">
              <w:t>Mieglio</w:t>
            </w:r>
            <w:proofErr w:type="spellEnd"/>
            <w:r w:rsidRPr="00D7324A">
              <w:t>, 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roofErr w:type="spellStart"/>
            <w:r w:rsidRPr="00D7324A">
              <w:t>Grandejean</w:t>
            </w:r>
            <w:proofErr w:type="spellEnd"/>
            <w:r w:rsidRPr="00D7324A">
              <w:t>, 2000</w:t>
            </w:r>
          </w:p>
          <w:p w:rsidR="00354F32" w:rsidRPr="00D7324A" w:rsidRDefault="00354F32"/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  <w:p w:rsidR="001D4715" w:rsidRPr="00D7324A" w:rsidRDefault="001D471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AF10E9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/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Te </w:t>
            </w:r>
            <w:proofErr w:type="spellStart"/>
            <w:r w:rsidRPr="00D7324A">
              <w:rPr>
                <w:b/>
                <w:sz w:val="16"/>
                <w:szCs w:val="16"/>
              </w:rPr>
              <w:t>Morenga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Hauner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sei-Assibey</w:t>
            </w:r>
            <w:proofErr w:type="spellEnd"/>
            <w:r w:rsidRPr="00D7324A">
              <w:rPr>
                <w:b/>
                <w:sz w:val="16"/>
                <w:szCs w:val="16"/>
              </w:rPr>
              <w:t>, 2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Clabaugh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ttes</w:t>
            </w:r>
            <w:proofErr w:type="spellEnd"/>
            <w:r w:rsidRPr="00D7324A">
              <w:rPr>
                <w:b/>
                <w:sz w:val="16"/>
                <w:szCs w:val="16"/>
              </w:rPr>
              <w:t>, 20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Woodward-Lopez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Ruxton</w:t>
            </w:r>
            <w:proofErr w:type="spellEnd"/>
            <w:r w:rsidRPr="00D7324A">
              <w:rPr>
                <w:b/>
                <w:sz w:val="16"/>
                <w:szCs w:val="16"/>
              </w:rPr>
              <w:t>, 2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 xml:space="preserve">Dennis, </w:t>
            </w:r>
          </w:p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Olsen</w:t>
            </w:r>
            <w:proofErr w:type="spellEnd"/>
            <w:r w:rsidRPr="00D7324A">
              <w:rPr>
                <w:b/>
                <w:sz w:val="16"/>
                <w:szCs w:val="16"/>
              </w:rPr>
              <w:t xml:space="preserve">, 2009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Wolff, 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Harrington, 20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r w:rsidRPr="00D7324A">
              <w:rPr>
                <w:b/>
                <w:sz w:val="16"/>
                <w:szCs w:val="16"/>
              </w:rPr>
              <w:t>Gibson, 2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Vartanian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Forshee</w:t>
            </w:r>
            <w:proofErr w:type="spellEnd"/>
            <w:r w:rsidRPr="00D7324A">
              <w:rPr>
                <w:b/>
                <w:sz w:val="16"/>
                <w:szCs w:val="16"/>
              </w:rPr>
              <w:t>, 2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06C" w:rsidRPr="00D7324A" w:rsidRDefault="0058206C" w:rsidP="00A3611A">
            <w:pPr>
              <w:rPr>
                <w:b/>
                <w:sz w:val="16"/>
                <w:szCs w:val="16"/>
              </w:rPr>
            </w:pPr>
            <w:proofErr w:type="spellStart"/>
            <w:r w:rsidRPr="00D7324A">
              <w:rPr>
                <w:b/>
                <w:sz w:val="16"/>
                <w:szCs w:val="16"/>
              </w:rPr>
              <w:t>Malik</w:t>
            </w:r>
            <w:proofErr w:type="spellEnd"/>
            <w:r w:rsidRPr="00D7324A">
              <w:rPr>
                <w:b/>
                <w:sz w:val="16"/>
                <w:szCs w:val="16"/>
              </w:rPr>
              <w:t>, 2006</w:t>
            </w:r>
          </w:p>
        </w:tc>
      </w:tr>
      <w:tr w:rsidR="00CC2B5B" w:rsidRPr="00D7324A" w:rsidTr="001D4715"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Buemann</w:t>
            </w:r>
            <w:proofErr w:type="spellEnd"/>
            <w:r w:rsidRPr="00D7324A">
              <w:t>, 200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Raben</w:t>
            </w:r>
            <w:proofErr w:type="spellEnd"/>
            <w:r w:rsidRPr="00D7324A">
              <w:t>, 2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13696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AF10E9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0B0552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5A6038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 xml:space="preserve">St. </w:t>
            </w:r>
            <w:proofErr w:type="spellStart"/>
            <w:r w:rsidRPr="00D7324A">
              <w:t>Onge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r w:rsidRPr="00D7324A">
              <w:t xml:space="preserve">Van </w:t>
            </w:r>
            <w:proofErr w:type="spellStart"/>
            <w:r w:rsidRPr="00D7324A">
              <w:t>Wymelbeke</w:t>
            </w:r>
            <w:proofErr w:type="spellEnd"/>
            <w:r w:rsidRPr="00D7324A">
              <w:t>, 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AF10E9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Haub</w:t>
            </w:r>
            <w:proofErr w:type="spellEnd"/>
            <w:r w:rsidRPr="00D7324A">
              <w:t>, 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Della</w:t>
            </w:r>
            <w:proofErr w:type="spellEnd"/>
            <w:r w:rsidRPr="00D7324A">
              <w:t xml:space="preserve"> Valle, 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Harper</w:t>
            </w:r>
            <w:proofErr w:type="spellEnd"/>
            <w:r w:rsidRPr="00D7324A">
              <w:t>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Melanson</w:t>
            </w:r>
            <w:proofErr w:type="spellEnd"/>
            <w:r w:rsidRPr="00D7324A">
              <w:t>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Monsivais</w:t>
            </w:r>
            <w:proofErr w:type="spellEnd"/>
            <w:r w:rsidRPr="00D7324A">
              <w:t>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Reid</w:t>
            </w:r>
            <w:proofErr w:type="spellEnd"/>
            <w:r w:rsidRPr="00D7324A">
              <w:t>, 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Reid</w:t>
            </w:r>
            <w:proofErr w:type="spellEnd"/>
            <w:r w:rsidRPr="00D7324A">
              <w:t>, 2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roofErr w:type="spellStart"/>
            <w:r w:rsidRPr="00D7324A">
              <w:t>Aeberli</w:t>
            </w:r>
            <w:proofErr w:type="spellEnd"/>
            <w:r w:rsidRPr="00D7324A">
              <w:t>, 2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  <w:tr w:rsidR="00CC2B5B" w:rsidRPr="00D7324A" w:rsidTr="001D4715"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roofErr w:type="spellStart"/>
            <w:r w:rsidRPr="00D7324A">
              <w:t>Maersk</w:t>
            </w:r>
            <w:proofErr w:type="spellEnd"/>
            <w:r w:rsidRPr="00D7324A">
              <w:t>, 2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  <w:r w:rsidRPr="00D7324A"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27A" w:rsidRPr="00D7324A" w:rsidRDefault="0068327A">
            <w:pPr>
              <w:rPr>
                <w:sz w:val="20"/>
                <w:szCs w:val="20"/>
              </w:rPr>
            </w:pPr>
          </w:p>
        </w:tc>
      </w:tr>
    </w:tbl>
    <w:p w:rsidR="00310A57" w:rsidRPr="00D7324A" w:rsidRDefault="00310A57" w:rsidP="00354F32">
      <w:pPr>
        <w:spacing w:after="0"/>
        <w:rPr>
          <w:sz w:val="20"/>
          <w:szCs w:val="20"/>
          <w:lang w:val="en-US"/>
        </w:rPr>
      </w:pPr>
      <w:r w:rsidRPr="00D7324A">
        <w:rPr>
          <w:sz w:val="20"/>
          <w:szCs w:val="20"/>
          <w:lang w:val="en-US"/>
        </w:rPr>
        <w:t>*Existence of potential financial conflicts of interest</w:t>
      </w:r>
    </w:p>
    <w:p w:rsidR="00324D0D" w:rsidRPr="00D7324A" w:rsidRDefault="00310A57" w:rsidP="00354F32">
      <w:pPr>
        <w:spacing w:after="0"/>
        <w:rPr>
          <w:sz w:val="20"/>
          <w:szCs w:val="20"/>
          <w:lang w:val="en-US"/>
        </w:rPr>
      </w:pPr>
      <w:r w:rsidRPr="00D7324A">
        <w:rPr>
          <w:sz w:val="20"/>
          <w:szCs w:val="20"/>
          <w:lang w:val="en-US"/>
        </w:rPr>
        <w:t>*</w:t>
      </w:r>
      <w:r w:rsidR="00354F32" w:rsidRPr="00D7324A">
        <w:rPr>
          <w:sz w:val="20"/>
          <w:szCs w:val="20"/>
          <w:lang w:val="en-US"/>
        </w:rPr>
        <w:t>*Total number of cites according to ISI Web of Knowledge</w:t>
      </w:r>
    </w:p>
    <w:p w:rsidR="00354F32" w:rsidRPr="00D7324A" w:rsidRDefault="00354F32" w:rsidP="00354F32">
      <w:pPr>
        <w:spacing w:after="0"/>
        <w:rPr>
          <w:sz w:val="20"/>
          <w:szCs w:val="20"/>
          <w:lang w:val="en-US"/>
        </w:rPr>
      </w:pPr>
      <w:r w:rsidRPr="00D7324A">
        <w:rPr>
          <w:sz w:val="20"/>
          <w:szCs w:val="20"/>
          <w:lang w:val="en-US"/>
        </w:rPr>
        <w:t>X: study identified</w:t>
      </w:r>
    </w:p>
    <w:p w:rsidR="00354F32" w:rsidRPr="00D7324A" w:rsidRDefault="00354F32" w:rsidP="00354F32">
      <w:pPr>
        <w:spacing w:after="0"/>
        <w:rPr>
          <w:sz w:val="20"/>
          <w:szCs w:val="20"/>
          <w:lang w:val="en-US"/>
        </w:rPr>
      </w:pPr>
      <w:r w:rsidRPr="00D7324A">
        <w:rPr>
          <w:sz w:val="20"/>
          <w:szCs w:val="20"/>
          <w:lang w:val="en-US"/>
        </w:rPr>
        <w:t xml:space="preserve">S: study identified but excluded of the meta-analysis for methodological reasons. </w:t>
      </w:r>
    </w:p>
    <w:p w:rsidR="00FF2295" w:rsidRPr="00D7324A" w:rsidRDefault="00354F32">
      <w:pPr>
        <w:rPr>
          <w:sz w:val="20"/>
          <w:szCs w:val="20"/>
        </w:rPr>
      </w:pPr>
      <w:r w:rsidRPr="00D7324A">
        <w:rPr>
          <w:sz w:val="20"/>
          <w:szCs w:val="20"/>
        </w:rPr>
        <w:t xml:space="preserve">NA: </w:t>
      </w:r>
      <w:proofErr w:type="spellStart"/>
      <w:r w:rsidRPr="00D7324A">
        <w:rPr>
          <w:sz w:val="20"/>
          <w:szCs w:val="20"/>
        </w:rPr>
        <w:t>Not</w:t>
      </w:r>
      <w:proofErr w:type="spellEnd"/>
      <w:r w:rsidRPr="00D7324A">
        <w:rPr>
          <w:sz w:val="20"/>
          <w:szCs w:val="20"/>
        </w:rPr>
        <w:t xml:space="preserve"> </w:t>
      </w:r>
      <w:proofErr w:type="spellStart"/>
      <w:r w:rsidRPr="00D7324A">
        <w:rPr>
          <w:sz w:val="20"/>
          <w:szCs w:val="20"/>
        </w:rPr>
        <w:t>Applicable</w:t>
      </w:r>
      <w:proofErr w:type="spellEnd"/>
    </w:p>
    <w:p w:rsidR="009271B8" w:rsidRPr="00D7324A" w:rsidRDefault="009271B8">
      <w:bookmarkStart w:id="0" w:name="_GoBack"/>
      <w:bookmarkEnd w:id="0"/>
    </w:p>
    <w:sectPr w:rsidR="009271B8" w:rsidRPr="00D7324A" w:rsidSect="00354F32">
      <w:footerReference w:type="default" r:id="rId9"/>
      <w:pgSz w:w="16838" w:h="11906" w:orient="landscape"/>
      <w:pgMar w:top="567" w:right="253" w:bottom="709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885" w:rsidRDefault="000B0885" w:rsidP="0058206C">
      <w:pPr>
        <w:spacing w:after="0" w:line="240" w:lineRule="auto"/>
      </w:pPr>
      <w:r>
        <w:separator/>
      </w:r>
    </w:p>
  </w:endnote>
  <w:endnote w:type="continuationSeparator" w:id="0">
    <w:p w:rsidR="000B0885" w:rsidRDefault="000B0885" w:rsidP="00582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3400339"/>
      <w:docPartObj>
        <w:docPartGallery w:val="Page Numbers (Bottom of Page)"/>
        <w:docPartUnique/>
      </w:docPartObj>
    </w:sdtPr>
    <w:sdtEndPr/>
    <w:sdtContent>
      <w:p w:rsidR="0058206C" w:rsidRDefault="0058206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137E">
          <w:rPr>
            <w:noProof/>
          </w:rPr>
          <w:t>1</w:t>
        </w:r>
        <w:r>
          <w:fldChar w:fldCharType="end"/>
        </w:r>
      </w:p>
    </w:sdtContent>
  </w:sdt>
  <w:p w:rsidR="0058206C" w:rsidRDefault="0058206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885" w:rsidRDefault="000B0885" w:rsidP="0058206C">
      <w:pPr>
        <w:spacing w:after="0" w:line="240" w:lineRule="auto"/>
      </w:pPr>
      <w:r>
        <w:separator/>
      </w:r>
    </w:p>
  </w:footnote>
  <w:footnote w:type="continuationSeparator" w:id="0">
    <w:p w:rsidR="000B0885" w:rsidRDefault="000B0885" w:rsidP="005820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51200"/>
    <w:multiLevelType w:val="hybridMultilevel"/>
    <w:tmpl w:val="C4C0A69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F4D"/>
    <w:rsid w:val="00003F4D"/>
    <w:rsid w:val="0001286C"/>
    <w:rsid w:val="00013696"/>
    <w:rsid w:val="000151EA"/>
    <w:rsid w:val="000318E3"/>
    <w:rsid w:val="00085DFD"/>
    <w:rsid w:val="000B0552"/>
    <w:rsid w:val="000B0885"/>
    <w:rsid w:val="000D6E05"/>
    <w:rsid w:val="000D73AD"/>
    <w:rsid w:val="0012137E"/>
    <w:rsid w:val="00134061"/>
    <w:rsid w:val="00144C4D"/>
    <w:rsid w:val="001D4715"/>
    <w:rsid w:val="002226F3"/>
    <w:rsid w:val="0023429E"/>
    <w:rsid w:val="00310A57"/>
    <w:rsid w:val="00310CFC"/>
    <w:rsid w:val="00324D0D"/>
    <w:rsid w:val="00354F32"/>
    <w:rsid w:val="003B03B0"/>
    <w:rsid w:val="003B0A79"/>
    <w:rsid w:val="003B2737"/>
    <w:rsid w:val="003D2F99"/>
    <w:rsid w:val="003D43F6"/>
    <w:rsid w:val="0047022B"/>
    <w:rsid w:val="004B21B3"/>
    <w:rsid w:val="004F3BDE"/>
    <w:rsid w:val="0051034E"/>
    <w:rsid w:val="005236C7"/>
    <w:rsid w:val="0058206C"/>
    <w:rsid w:val="00584DFC"/>
    <w:rsid w:val="005A1BF2"/>
    <w:rsid w:val="005A6038"/>
    <w:rsid w:val="005E0389"/>
    <w:rsid w:val="006579A8"/>
    <w:rsid w:val="0068327A"/>
    <w:rsid w:val="006B03D4"/>
    <w:rsid w:val="006D1B82"/>
    <w:rsid w:val="00700DFC"/>
    <w:rsid w:val="00745279"/>
    <w:rsid w:val="00745800"/>
    <w:rsid w:val="0077485A"/>
    <w:rsid w:val="00835E3A"/>
    <w:rsid w:val="008457B5"/>
    <w:rsid w:val="0086759E"/>
    <w:rsid w:val="00902119"/>
    <w:rsid w:val="0092563E"/>
    <w:rsid w:val="009271B8"/>
    <w:rsid w:val="0093417D"/>
    <w:rsid w:val="00AC0CD7"/>
    <w:rsid w:val="00AF10E9"/>
    <w:rsid w:val="00B76C7D"/>
    <w:rsid w:val="00B92769"/>
    <w:rsid w:val="00BC22B6"/>
    <w:rsid w:val="00BE1CAF"/>
    <w:rsid w:val="00C0325B"/>
    <w:rsid w:val="00C44A08"/>
    <w:rsid w:val="00C5577D"/>
    <w:rsid w:val="00CC2B5B"/>
    <w:rsid w:val="00D14739"/>
    <w:rsid w:val="00D7324A"/>
    <w:rsid w:val="00D97577"/>
    <w:rsid w:val="00DA29D3"/>
    <w:rsid w:val="00DB52D0"/>
    <w:rsid w:val="00DE1060"/>
    <w:rsid w:val="00E10AF3"/>
    <w:rsid w:val="00EC475E"/>
    <w:rsid w:val="00ED3B85"/>
    <w:rsid w:val="00F21DE5"/>
    <w:rsid w:val="00F22ED7"/>
    <w:rsid w:val="00F70025"/>
    <w:rsid w:val="00FF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06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03F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3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325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820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206C"/>
  </w:style>
  <w:style w:type="paragraph" w:styleId="Piedepgina">
    <w:name w:val="footer"/>
    <w:basedOn w:val="Normal"/>
    <w:link w:val="PiedepginaCar"/>
    <w:uiPriority w:val="99"/>
    <w:unhideWhenUsed/>
    <w:rsid w:val="005820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206C"/>
  </w:style>
  <w:style w:type="paragraph" w:styleId="Prrafodelista">
    <w:name w:val="List Paragraph"/>
    <w:basedOn w:val="Normal"/>
    <w:uiPriority w:val="34"/>
    <w:qFormat/>
    <w:rsid w:val="007458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06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03F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03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325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820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206C"/>
  </w:style>
  <w:style w:type="paragraph" w:styleId="Piedepgina">
    <w:name w:val="footer"/>
    <w:basedOn w:val="Normal"/>
    <w:link w:val="PiedepginaCar"/>
    <w:uiPriority w:val="99"/>
    <w:unhideWhenUsed/>
    <w:rsid w:val="005820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206C"/>
  </w:style>
  <w:style w:type="paragraph" w:styleId="Prrafodelista">
    <w:name w:val="List Paragraph"/>
    <w:basedOn w:val="Normal"/>
    <w:uiPriority w:val="34"/>
    <w:qFormat/>
    <w:rsid w:val="007458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BF621-AADE-4AFF-BFF7-79FDE8D9F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9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6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a Bes-Rastrollo</dc:creator>
  <cp:keywords/>
  <dc:description/>
  <cp:lastModifiedBy>Maira Bes-Rastrollo</cp:lastModifiedBy>
  <cp:revision>2</cp:revision>
  <cp:lastPrinted>2013-09-26T12:42:00Z</cp:lastPrinted>
  <dcterms:created xsi:type="dcterms:W3CDTF">2013-11-12T12:37:00Z</dcterms:created>
  <dcterms:modified xsi:type="dcterms:W3CDTF">2013-11-12T12:37:00Z</dcterms:modified>
</cp:coreProperties>
</file>